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DEDAF" w14:textId="3B4155BC" w:rsidR="00C276BE" w:rsidRPr="0092794B" w:rsidRDefault="00C276BE">
      <w:pPr>
        <w:rPr>
          <w:rFonts w:ascii="Times New Roman" w:hAnsi="Times New Roman"/>
          <w:color w:val="000000" w:themeColor="text1"/>
          <w:sz w:val="24"/>
        </w:rPr>
      </w:pPr>
      <w:r w:rsidRPr="0092794B">
        <w:rPr>
          <w:rFonts w:ascii="Times New Roman" w:eastAsia="游ゴシック" w:hAnsi="Times New Roman"/>
          <w:color w:val="000000" w:themeColor="text1"/>
          <w:kern w:val="0"/>
          <w:sz w:val="24"/>
        </w:rPr>
        <w:t>Supplementary Table S</w:t>
      </w:r>
      <w:r w:rsidR="002F28EA" w:rsidRPr="0092794B">
        <w:rPr>
          <w:rFonts w:ascii="Times New Roman" w:eastAsia="游ゴシック" w:hAnsi="Times New Roman"/>
          <w:color w:val="000000" w:themeColor="text1"/>
          <w:kern w:val="0"/>
          <w:sz w:val="24"/>
        </w:rPr>
        <w:t>1</w:t>
      </w:r>
      <w:r w:rsidRPr="0092794B">
        <w:rPr>
          <w:rFonts w:ascii="Times New Roman" w:eastAsia="游ゴシック" w:hAnsi="Times New Roman"/>
          <w:color w:val="000000" w:themeColor="text1"/>
          <w:kern w:val="0"/>
          <w:sz w:val="24"/>
        </w:rPr>
        <w:t xml:space="preserve">. </w:t>
      </w:r>
      <w:r w:rsidR="00F861A1" w:rsidRPr="0092794B">
        <w:rPr>
          <w:rFonts w:ascii="Times New Roman" w:eastAsia="游ゴシック" w:hAnsi="Times New Roman"/>
          <w:color w:val="000000" w:themeColor="text1"/>
          <w:kern w:val="0"/>
          <w:sz w:val="24"/>
        </w:rPr>
        <w:t xml:space="preserve">Clinical information of </w:t>
      </w:r>
      <w:r w:rsidR="00531D74" w:rsidRPr="0092794B">
        <w:rPr>
          <w:rFonts w:ascii="Times New Roman" w:eastAsia="游ゴシック" w:hAnsi="Times New Roman"/>
          <w:color w:val="000000" w:themeColor="text1"/>
          <w:kern w:val="0"/>
          <w:sz w:val="24"/>
        </w:rPr>
        <w:t xml:space="preserve">patients with </w:t>
      </w:r>
      <w:r w:rsidR="00967625" w:rsidRPr="0092794B">
        <w:rPr>
          <w:rFonts w:ascii="Times New Roman" w:eastAsia="游ゴシック" w:hAnsi="Times New Roman"/>
          <w:color w:val="000000" w:themeColor="text1"/>
          <w:kern w:val="0"/>
          <w:sz w:val="24"/>
        </w:rPr>
        <w:t>un</w:t>
      </w:r>
      <w:r w:rsidR="00F861A1" w:rsidRPr="0092794B">
        <w:rPr>
          <w:rFonts w:ascii="Times New Roman" w:eastAsia="游ゴシック" w:hAnsi="Times New Roman"/>
          <w:color w:val="000000" w:themeColor="text1"/>
          <w:kern w:val="0"/>
          <w:sz w:val="24"/>
        </w:rPr>
        <w:t xml:space="preserve">resectable pancreatic cancer </w:t>
      </w:r>
      <w:r w:rsidR="00A23884" w:rsidRPr="0092794B">
        <w:rPr>
          <w:rFonts w:ascii="Times New Roman" w:eastAsia="游ゴシック" w:hAnsi="Times New Roman"/>
          <w:color w:val="000000" w:themeColor="text1"/>
          <w:kern w:val="0"/>
          <w:sz w:val="24"/>
        </w:rPr>
        <w:t>in connection with molecular findings</w:t>
      </w:r>
    </w:p>
    <w:tbl>
      <w:tblPr>
        <w:tblpPr w:leftFromText="142" w:rightFromText="142" w:vertAnchor="text" w:horzAnchor="margin" w:tblpXSpec="center" w:tblpY="1"/>
        <w:tblW w:w="160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425"/>
        <w:gridCol w:w="709"/>
        <w:gridCol w:w="1701"/>
        <w:gridCol w:w="1134"/>
        <w:gridCol w:w="1276"/>
        <w:gridCol w:w="1276"/>
        <w:gridCol w:w="1984"/>
        <w:gridCol w:w="1701"/>
        <w:gridCol w:w="851"/>
        <w:gridCol w:w="992"/>
        <w:gridCol w:w="1134"/>
        <w:gridCol w:w="1276"/>
        <w:gridCol w:w="850"/>
      </w:tblGrid>
      <w:tr w:rsidR="0092794B" w:rsidRPr="0092794B" w14:paraId="54EA02D8" w14:textId="77777777" w:rsidTr="00B2773E">
        <w:trPr>
          <w:trHeight w:val="144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4442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atient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7E72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4CCD8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519D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Unresectable 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6C511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KRAS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 xml:space="preserve"> mutation in tiss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7014A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A19-9 level before chemotherap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D646E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A19-9 level after chemotherap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BEBA2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Mutant allelic</w:t>
            </w:r>
            <w:r w:rsidR="00C276BE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 xml:space="preserve"> frequency before chemotherapy</w:t>
            </w:r>
            <w:r w:rsidR="0052235C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 xml:space="preserve"> (</w:t>
            </w:r>
            <w:r w:rsidR="0052235C"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copies</w:t>
            </w:r>
            <w:r w:rsidR="0052235C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/</w:t>
            </w:r>
            <w:r w:rsidR="00B2773E"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m</w:t>
            </w:r>
            <w:r w:rsidR="0052235C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</w:t>
            </w:r>
            <w:r w:rsidR="00B2773E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lasma</w:t>
            </w:r>
            <w:r w:rsidR="0052235C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3B7127" w14:textId="77777777" w:rsidR="0052235C" w:rsidRPr="0092794B" w:rsidRDefault="00F861A1" w:rsidP="0052235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Mutant allelic</w:t>
            </w:r>
            <w:r w:rsidR="00C276BE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 xml:space="preserve"> frequency after chemotherapy</w:t>
            </w:r>
            <w:r w:rsidR="0052235C"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　</w:t>
            </w:r>
            <w:r w:rsidR="0052235C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(</w:t>
            </w:r>
            <w:r w:rsidR="0052235C"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copies</w:t>
            </w:r>
            <w:r w:rsidR="0052235C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/</w:t>
            </w:r>
            <w:r w:rsidR="00B2773E"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m</w:t>
            </w:r>
            <w:r w:rsidR="0052235C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</w:t>
            </w:r>
            <w:r w:rsidR="00B2773E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lasma</w:t>
            </w:r>
            <w:r w:rsidR="0052235C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70D40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Molecular finding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843D0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adiological findin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73AC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hemotherap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076F7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ycles to effect assess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center"/>
          </w:tcPr>
          <w:p w14:paraId="394CDDE9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utcome</w:t>
            </w:r>
          </w:p>
        </w:tc>
      </w:tr>
      <w:tr w:rsidR="0092794B" w:rsidRPr="0092794B" w14:paraId="47AA18F7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F21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F2C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E23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BE8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iv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642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635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EB41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2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2235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465D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220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EC0A" w14:textId="77777777" w:rsidR="00C276BE" w:rsidRPr="0092794B" w:rsidRDefault="002E254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38F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176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ADE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74698158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9AA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4AE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E71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853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</w:t>
            </w: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5DF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Q61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6AC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4E01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6F28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0F7F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5D4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F524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395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F76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D50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1D6EE81E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021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B5D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087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="007416D0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E95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913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9FF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3D96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8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9D8C" w14:textId="77777777" w:rsidR="00C276BE" w:rsidRPr="0092794B" w:rsidRDefault="00B64215" w:rsidP="0052235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0005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728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1737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4ED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F20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326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0C9BC2D6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8CF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B667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7172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51C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7A9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A7A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9A4C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9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3884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F0CD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C1F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E963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1C3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F62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042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1C78169B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3DB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9B9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420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F3A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pancrea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A00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61C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917F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8C6D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22E4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50E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AF96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044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07A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9968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77D74EF8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FA6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D67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BB6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5F61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pancreas, liv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B9C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E7D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354A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18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4069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BE87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3EB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2407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1A0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5CC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EB8D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4AA515BE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7CA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DBC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DFA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96E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ocal, liv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082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4BA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2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57AC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872.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48D0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198B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DC5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A0CC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70C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49E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AF5B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11E0960E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FD9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E62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F42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614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ymph no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AF1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FE8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DCC8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1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9B6E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9C55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4CC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8D42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148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AE4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DAA4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54D5BCEF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4DB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028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C75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158E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73E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762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AA94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BA65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8B3D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4EC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AA77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7B6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3F5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B2EC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63E2C4B3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F55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EBC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485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394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oc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F0D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741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BC11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99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B6CF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0CD9" w14:textId="77777777" w:rsidR="00C276BE" w:rsidRPr="0092794B" w:rsidRDefault="00B6421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BF2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A265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EB5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0D1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6342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54569A3B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EC2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82C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76A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5E8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Peritoneal dissemina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3EB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  <w:p w14:paraId="09A7815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FF0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DB19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03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3329" w14:textId="77777777" w:rsidR="00C276BE" w:rsidRPr="0092794B" w:rsidRDefault="0027721F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8703" w14:textId="77777777" w:rsidR="00C276BE" w:rsidRPr="0092794B" w:rsidRDefault="0027721F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2CC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61A0" w14:textId="5D2E676E" w:rsidR="00C276BE" w:rsidRPr="0092794B" w:rsidRDefault="0044726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0BB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6E7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4577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7E241D84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A58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C23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D58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820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iv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01E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5C0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5EB7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9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6FD8" w14:textId="77777777" w:rsidR="00C276BE" w:rsidRPr="0092794B" w:rsidRDefault="0027721F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7161" w14:textId="77777777" w:rsidR="00C276BE" w:rsidRPr="0092794B" w:rsidRDefault="0027721F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941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22BB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45F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BD8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8384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11FF5057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447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733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5A58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F2E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eritoneal dissemination, liver, lung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1B6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FA9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2664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20F0" w14:textId="77777777" w:rsidR="00C276BE" w:rsidRPr="0092794B" w:rsidRDefault="00F861A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81508.</w:t>
            </w:r>
            <w:r w:rsidR="00D00D14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65DC" w14:textId="77777777" w:rsidR="00C276BE" w:rsidRPr="0092794B" w:rsidRDefault="0027721F" w:rsidP="001251A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9E7D" w14:textId="77777777" w:rsidR="00C276BE" w:rsidRPr="0092794B" w:rsidRDefault="0027721F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D4B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1A65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765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1BA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C249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3372B68C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9DE6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726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A01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03D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oc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861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9CD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7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82FB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6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845E" w14:textId="77777777" w:rsidR="00C276BE" w:rsidRPr="0092794B" w:rsidRDefault="0027721F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D1EE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71B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A7DE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D6A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7B5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D5ED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26EDB2CC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DD5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538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35F9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874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Peritoneu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B3A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9C6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5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3FB6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2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D001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9A9F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7A9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A882" w14:textId="231B1BC9" w:rsidR="00C276BE" w:rsidRPr="0092794B" w:rsidRDefault="0044726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38C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E57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F925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5ABF7BFC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F1F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1B0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A42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200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oc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2DF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47E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52D7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BC41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BB4B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F02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118F" w14:textId="0E4BF052" w:rsidR="00C276BE" w:rsidRPr="0092794B" w:rsidRDefault="0044726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604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9E7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0B6F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68654816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6A8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CFA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E5A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030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, lung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B2D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711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527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8BF3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8833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D360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EB82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A7C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5710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A52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A6A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2F11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7D58A265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549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lastRenderedPageBreak/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6A6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244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5B0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ymph nod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43C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F4C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4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3FF2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16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1609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190E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1A5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00F5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800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9D1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16F5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5E07394A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046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220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6A9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D23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ymph nod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59C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3B0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1CF6" w14:textId="77777777" w:rsidR="00C276BE" w:rsidRPr="0092794B" w:rsidRDefault="00D00D14" w:rsidP="001251A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E3A8" w14:textId="77777777" w:rsidR="00C276BE" w:rsidRPr="0092794B" w:rsidRDefault="005712F1" w:rsidP="001251A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7927" w14:textId="77777777" w:rsidR="00C276BE" w:rsidRPr="0092794B" w:rsidRDefault="005712F1" w:rsidP="001251A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8DD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F4DA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2C2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CA8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C95A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alive</w:t>
            </w:r>
          </w:p>
        </w:tc>
      </w:tr>
      <w:tr w:rsidR="0092794B" w:rsidRPr="0092794B" w14:paraId="46AC6B26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C38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886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E09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B0E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ymph node, peritoneu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DE9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420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44CA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7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B3FA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5950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FD3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3F29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DE5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60C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F868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6AFAF3E5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97619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73D4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460CA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60504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ung, peritoneum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F4F6C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7AB3C1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0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F2CAFAB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289.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5C1C3F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8B470A8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D52B9B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9AB95C6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69D7CD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2C9EDA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7AF4BC8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79AB46A2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99E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A9D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EAD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CB8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7FB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480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4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401B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6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1B4E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74D3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954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6BDD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BC4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G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A69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0025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2E8D4EB5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A1B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0D3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32F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4A7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u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042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447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B1AB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D38D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8750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DFA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F077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0D8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B71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5017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alive</w:t>
            </w:r>
          </w:p>
        </w:tc>
      </w:tr>
      <w:tr w:rsidR="0092794B" w:rsidRPr="0092794B" w14:paraId="01E4B405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531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65C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B42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0230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45E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476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BCEC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2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7689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4694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695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2232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7C8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3E6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C51C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0F8A6FC9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AC63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C76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BDB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122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ymph nod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6C3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F10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21A2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355F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382E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1F2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8206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EC0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DBA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323F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360ECD86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1DC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382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25D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EA3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oc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5D6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043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9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91BE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DEBE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0C1F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C6B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694C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440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9BF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D090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0C7B5278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63C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717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56C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7F0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ymph nod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44D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65E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8C61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6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5A0D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8574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A01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49E2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071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F83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EBC9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3CAF6505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6DE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2C7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446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DA9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eritoneal disse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D744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A1C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7B5D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73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4751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F8E6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367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714D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988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28C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CA1D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2132EF7D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4A4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815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215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5FD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A50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240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08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11F4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9980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3A484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44D9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446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CC5D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B93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697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AE57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762FBB0F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448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0E9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594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D42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iver, peritoneu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DFF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E4E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A51E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9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42C6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555C" w14:textId="77777777" w:rsidR="00C276BE" w:rsidRPr="0092794B" w:rsidRDefault="005712F1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837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316F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4FA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B6A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FD56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798C57B1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211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45E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5A8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BBF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, lymph nod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F0A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2A4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44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F069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9547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C755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E3E4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7DC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9D2C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7A1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039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A0A2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4E234508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275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598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3B8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84D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iv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7F0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EF8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ECCC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2C25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5FB6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7B8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66B3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CDC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07B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679F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76058CC4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30E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D8F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CED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3C3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CF1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AAE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4770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47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98700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F9D3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B99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C612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64A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126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4BBD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2C5535E4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25D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FBC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B8E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D44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, lymph nod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6C4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BA6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0C3A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9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09FA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8DDD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538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CEF0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9AE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DE2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DA15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4AD54D0F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32A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63A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6EE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9C7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4CB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65D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8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F27E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8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B760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8B0F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863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5FB8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115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842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A92E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5C557D2B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225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96E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0F9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727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Peritoneu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0C1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297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9288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6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1105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CDB4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208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7080" w14:textId="0B2BC0D0" w:rsidR="00C276BE" w:rsidRPr="0092794B" w:rsidRDefault="00447265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CFF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2A8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CFBD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53BE3429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CFF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D51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296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EC5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DD7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98E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2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0088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98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2BBC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AC55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F50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A1BA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4AA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48F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58BE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61E633D5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D92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288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6C7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6F5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5EF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790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D8FB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475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146A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EA79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CDC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BFAD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4A2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BE9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52B9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4946534B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6E2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lastRenderedPageBreak/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F76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1D5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648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ymph nod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419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81C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9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FC1D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2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7E26A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DC58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DBA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A501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038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69E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A9EA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20ADB07C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51F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616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272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A7C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iv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C98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B97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4B36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600A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1835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620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24771C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5A6C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C8E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61A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FB91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2BF3618A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8517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734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99A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59B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ymph nod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83F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B8E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4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60C5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45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19CA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4B60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786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72D8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975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D54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EBDD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2370060F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C67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D38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4F3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E08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2EB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4CE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E29B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09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1FFC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F1EB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A95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9C05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44F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30D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8CC4" w14:textId="77777777" w:rsidR="00C276BE" w:rsidRPr="0092794B" w:rsidRDefault="00C276BE" w:rsidP="00C276BE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343A3DE3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328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776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944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A7E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liv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93EE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E76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33AF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8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C0C6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640B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B3F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E160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125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689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CE96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66AC0DA8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0EC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801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3C3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A47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A82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8CC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04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7E82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366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3C7C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332C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D57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C55F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752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100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4D4A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5B335D62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DDF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2BB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1E0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248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, peritoneal,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BEF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EBB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42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1FC0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540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F924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C599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718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EDBB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06C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1D6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67E4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642081D7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645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8BD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907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3004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252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BA4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4A32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6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404B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7F2C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93A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3666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8F4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F87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3E0E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3E1BA65F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FE6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B0F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085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801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eritoneal disse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0E6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798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71A1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FB90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A77F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60F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D069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015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657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2734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38B34C66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51F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6D8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3E8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090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23A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Q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1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0D9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5C15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63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5FA1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80B3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2B5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="00543587"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C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94E8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675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47E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6E90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3D9EB174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C6D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DB2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581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139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Recurrence (peritoneu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77C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8F1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4CFB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1B0A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3104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2CE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D069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451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F0B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D41A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55861018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77F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543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83C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E27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L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ung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27D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C59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0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F5C5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14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6953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5837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FF4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798B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98E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5DE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CA98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5B4130A0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51B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DF7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F01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896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2FED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CC6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9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A79D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072.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0DFA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DE6E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D4A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3CA8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AEE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C4C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3571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0CBDDA38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5EA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7E5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860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CF5A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7FA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AF8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14DF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0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9884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A9D6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653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B23C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92C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5E4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65D2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5B5C00EC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614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867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048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CC2A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63A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522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5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CE19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7690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5838" w14:textId="77777777" w:rsidR="00C276BE" w:rsidRPr="0092794B" w:rsidRDefault="00D66A0A" w:rsidP="00C276BE">
            <w:pPr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1105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BAE4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A102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9DF3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2D0D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67794944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363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166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444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85D3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AE1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A7C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6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62D2" w14:textId="77777777" w:rsidR="00C276BE" w:rsidRPr="0092794B" w:rsidRDefault="00D00D14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CF0DA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9783" w14:textId="77777777" w:rsidR="00C276BE" w:rsidRPr="0092794B" w:rsidRDefault="00D66A0A" w:rsidP="00C276BE">
            <w:pPr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5EE6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5D04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5CE3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42A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3133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5B984C92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AA7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8AB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5EC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1A1C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71A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C01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7445" w14:textId="77777777" w:rsidR="00C276BE" w:rsidRPr="0092794B" w:rsidRDefault="0052235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83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5834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9442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B239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ED22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DC3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D98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29E6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69F7F93E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6C2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22A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59A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66F5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Bon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83F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792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2ED3" w14:textId="77777777" w:rsidR="00C276BE" w:rsidRPr="0092794B" w:rsidRDefault="0052235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1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D18D7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AED1" w14:textId="77777777" w:rsidR="00C276BE" w:rsidRPr="0092794B" w:rsidRDefault="00D66A0A" w:rsidP="00C276BE">
            <w:pPr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8966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0976" w14:textId="77777777" w:rsidR="00C276BE" w:rsidRPr="0092794B" w:rsidRDefault="0086707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D401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DF8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6FCE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2DBC2E07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9D5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AF9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8C1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7D2B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ymph nod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852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162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5A98" w14:textId="77777777" w:rsidR="00C276BE" w:rsidRPr="0092794B" w:rsidRDefault="0052235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4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21D4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AD16" w14:textId="77777777" w:rsidR="00C276BE" w:rsidRPr="0092794B" w:rsidRDefault="00D66A0A" w:rsidP="00C276BE">
            <w:pPr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201A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49B5" w14:textId="77777777" w:rsidR="00C276BE" w:rsidRPr="0092794B" w:rsidRDefault="0013058D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6A71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21A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E5A1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eath</w:t>
            </w:r>
          </w:p>
        </w:tc>
      </w:tr>
      <w:tr w:rsidR="0092794B" w:rsidRPr="0092794B" w14:paraId="0E09F789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828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279E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FB8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C39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B2A6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8902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19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F887" w14:textId="77777777" w:rsidR="00C276BE" w:rsidRPr="0092794B" w:rsidRDefault="0052235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548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34FA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1DCE" w14:textId="77777777" w:rsidR="00C276BE" w:rsidRPr="0092794B" w:rsidRDefault="00D66A0A" w:rsidP="00C276BE">
            <w:pPr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5084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81E9" w14:textId="77777777" w:rsidR="00C276BE" w:rsidRPr="0092794B" w:rsidRDefault="0013058D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BD10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G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B434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FADE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30B43548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F0ED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89B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091A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047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F5E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A2F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6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F981" w14:textId="77777777" w:rsidR="00C276BE" w:rsidRPr="0092794B" w:rsidRDefault="0052235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8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BBE7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784B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93E4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3F9C" w14:textId="77777777" w:rsidR="00C276BE" w:rsidRPr="0092794B" w:rsidRDefault="0013058D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1CD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1D6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B6C9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704823E8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D317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DB3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C03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0C1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iver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CAB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C271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304F" w14:textId="77777777" w:rsidR="00C276BE" w:rsidRPr="0092794B" w:rsidRDefault="0052235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3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1693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D101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F7C4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0355" w14:textId="77777777" w:rsidR="00C276BE" w:rsidRPr="0092794B" w:rsidRDefault="0013058D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814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AA35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8CCB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  <w:tr w:rsidR="0092794B" w:rsidRPr="0092794B" w14:paraId="7D78A7FD" w14:textId="77777777" w:rsidTr="00B2773E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66528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37C56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5A9A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B927E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Locally advanc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F9F3F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2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D2BEC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73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AD645" w14:textId="77777777" w:rsidR="00C276BE" w:rsidRPr="0092794B" w:rsidRDefault="0052235C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719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B1798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4E5E1" w14:textId="77777777" w:rsidR="00C276BE" w:rsidRPr="0092794B" w:rsidRDefault="00D66A0A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&lt;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3C367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m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C1803" w14:textId="77777777" w:rsidR="00C276BE" w:rsidRPr="0092794B" w:rsidRDefault="0013058D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223E0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F</w:t>
            </w:r>
            <w:r w:rsidRPr="0092794B"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  <w:t>OLFIRINO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71AB9" w14:textId="77777777" w:rsidR="00C276BE" w:rsidRPr="0092794B" w:rsidRDefault="00C276BE" w:rsidP="00C276B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5"/>
                <w:szCs w:val="15"/>
              </w:rPr>
            </w:pPr>
            <w:r w:rsidRPr="0092794B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8F695" w14:textId="77777777" w:rsidR="00C276BE" w:rsidRPr="0092794B" w:rsidRDefault="00C276BE" w:rsidP="00C276B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92794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ive</w:t>
            </w:r>
          </w:p>
        </w:tc>
      </w:tr>
    </w:tbl>
    <w:p w14:paraId="18D18A7A" w14:textId="77777777" w:rsidR="000331B3" w:rsidRPr="0092794B" w:rsidRDefault="00C276BE">
      <w:pPr>
        <w:rPr>
          <w:rFonts w:ascii="Times New Roman" w:hAnsi="Times New Roman"/>
          <w:color w:val="000000" w:themeColor="text1"/>
        </w:rPr>
      </w:pPr>
      <w:r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>CA19-9, carbohydrate antigen 19-9</w:t>
      </w:r>
      <w:r w:rsidR="001C566C"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 xml:space="preserve">; </w:t>
      </w:r>
      <w:r w:rsidR="00B64215"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 xml:space="preserve">NA, not applicable; </w:t>
      </w:r>
      <w:r w:rsidR="001C566C" w:rsidRPr="0092794B">
        <w:rPr>
          <w:rFonts w:ascii="Times New Roman" w:eastAsia="游ゴシック" w:hAnsi="Times New Roman" w:hint="eastAsia"/>
          <w:color w:val="000000" w:themeColor="text1"/>
          <w:kern w:val="0"/>
          <w:sz w:val="16"/>
          <w:szCs w:val="16"/>
        </w:rPr>
        <w:t>m</w:t>
      </w:r>
      <w:r w:rsidR="001C566C"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>NT, molecular negative;</w:t>
      </w:r>
      <w:r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 xml:space="preserve"> </w:t>
      </w:r>
      <w:r w:rsidR="00976D45"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 xml:space="preserve">mCR, molecular complete response; </w:t>
      </w:r>
      <w:r w:rsidR="001C566C"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 xml:space="preserve">mR, molecular response; </w:t>
      </w:r>
      <w:r w:rsidR="00976D45"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 xml:space="preserve">mSD, molecular stable disease; </w:t>
      </w:r>
      <w:r w:rsidR="001C566C"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 xml:space="preserve">mPD, molecular progressive disease; CR, complete response; PR, partial response; SD, stable disease; PD, progressive disease; NE, not evaluation; </w:t>
      </w:r>
      <w:r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 xml:space="preserve">FOLFIRINOX, folinic acid + fluorouracil + irinotecan + oxaliplatin; GnP, gemcitabine </w:t>
      </w:r>
      <w:r w:rsidR="001C566C"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>plus</w:t>
      </w:r>
      <w:r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 xml:space="preserve"> nab-paclitaxel</w:t>
      </w:r>
      <w:r w:rsidR="001C566C" w:rsidRPr="0092794B">
        <w:rPr>
          <w:rFonts w:ascii="Times New Roman" w:eastAsia="游ゴシック" w:hAnsi="Times New Roman"/>
          <w:color w:val="000000" w:themeColor="text1"/>
          <w:kern w:val="0"/>
          <w:sz w:val="16"/>
          <w:szCs w:val="16"/>
        </w:rPr>
        <w:t>.</w:t>
      </w:r>
    </w:p>
    <w:sectPr w:rsidR="000331B3" w:rsidRPr="0092794B" w:rsidSect="002F35E6">
      <w:pgSz w:w="16820" w:h="11900" w:orient="landscape"/>
      <w:pgMar w:top="851" w:right="1701" w:bottom="85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6A70"/>
    <w:multiLevelType w:val="multilevel"/>
    <w:tmpl w:val="2AC88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7223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E8"/>
    <w:rsid w:val="0001085C"/>
    <w:rsid w:val="00025779"/>
    <w:rsid w:val="000331B3"/>
    <w:rsid w:val="0004439A"/>
    <w:rsid w:val="000603C4"/>
    <w:rsid w:val="0006053E"/>
    <w:rsid w:val="00061CB5"/>
    <w:rsid w:val="000720D9"/>
    <w:rsid w:val="00073C07"/>
    <w:rsid w:val="0007794B"/>
    <w:rsid w:val="0009792E"/>
    <w:rsid w:val="000A0CA6"/>
    <w:rsid w:val="000B41AB"/>
    <w:rsid w:val="000C3DF4"/>
    <w:rsid w:val="000D1E67"/>
    <w:rsid w:val="000D484E"/>
    <w:rsid w:val="000D6E7D"/>
    <w:rsid w:val="000E5359"/>
    <w:rsid w:val="000E72B1"/>
    <w:rsid w:val="00103B63"/>
    <w:rsid w:val="00110B65"/>
    <w:rsid w:val="00121E97"/>
    <w:rsid w:val="001251AE"/>
    <w:rsid w:val="0013058D"/>
    <w:rsid w:val="00155F51"/>
    <w:rsid w:val="00164255"/>
    <w:rsid w:val="0018094D"/>
    <w:rsid w:val="001957D1"/>
    <w:rsid w:val="001A06C0"/>
    <w:rsid w:val="001B35A8"/>
    <w:rsid w:val="001C566C"/>
    <w:rsid w:val="001C7802"/>
    <w:rsid w:val="001E69A8"/>
    <w:rsid w:val="00211367"/>
    <w:rsid w:val="00223126"/>
    <w:rsid w:val="00227C06"/>
    <w:rsid w:val="0024683E"/>
    <w:rsid w:val="0024771C"/>
    <w:rsid w:val="0026297D"/>
    <w:rsid w:val="00270FEB"/>
    <w:rsid w:val="0027721F"/>
    <w:rsid w:val="00286A68"/>
    <w:rsid w:val="00286DD3"/>
    <w:rsid w:val="00291A4D"/>
    <w:rsid w:val="002A0435"/>
    <w:rsid w:val="002A697B"/>
    <w:rsid w:val="002B628F"/>
    <w:rsid w:val="002E254A"/>
    <w:rsid w:val="002F28EA"/>
    <w:rsid w:val="002F35E6"/>
    <w:rsid w:val="002F4310"/>
    <w:rsid w:val="00313C2F"/>
    <w:rsid w:val="003140CB"/>
    <w:rsid w:val="003638E6"/>
    <w:rsid w:val="00363D99"/>
    <w:rsid w:val="0039083C"/>
    <w:rsid w:val="00447265"/>
    <w:rsid w:val="00455BA2"/>
    <w:rsid w:val="00472DC9"/>
    <w:rsid w:val="004A0C76"/>
    <w:rsid w:val="004A7274"/>
    <w:rsid w:val="005021B6"/>
    <w:rsid w:val="0052235C"/>
    <w:rsid w:val="005267E9"/>
    <w:rsid w:val="0052766A"/>
    <w:rsid w:val="00531D74"/>
    <w:rsid w:val="00543587"/>
    <w:rsid w:val="00555EFE"/>
    <w:rsid w:val="00562E85"/>
    <w:rsid w:val="00565789"/>
    <w:rsid w:val="00565F55"/>
    <w:rsid w:val="005712F1"/>
    <w:rsid w:val="005C39A8"/>
    <w:rsid w:val="005D52AE"/>
    <w:rsid w:val="005D543F"/>
    <w:rsid w:val="005E2D27"/>
    <w:rsid w:val="005F6067"/>
    <w:rsid w:val="00626600"/>
    <w:rsid w:val="00633946"/>
    <w:rsid w:val="0066051A"/>
    <w:rsid w:val="006620E4"/>
    <w:rsid w:val="006659B7"/>
    <w:rsid w:val="0067196F"/>
    <w:rsid w:val="006A74E8"/>
    <w:rsid w:val="006B395B"/>
    <w:rsid w:val="006B3FC8"/>
    <w:rsid w:val="006C606D"/>
    <w:rsid w:val="00727890"/>
    <w:rsid w:val="007416D0"/>
    <w:rsid w:val="00745287"/>
    <w:rsid w:val="00780CB6"/>
    <w:rsid w:val="00787285"/>
    <w:rsid w:val="007D4EE6"/>
    <w:rsid w:val="00805D04"/>
    <w:rsid w:val="00840677"/>
    <w:rsid w:val="0086707C"/>
    <w:rsid w:val="008927A9"/>
    <w:rsid w:val="008B7461"/>
    <w:rsid w:val="008C3940"/>
    <w:rsid w:val="008E15CF"/>
    <w:rsid w:val="008E27E3"/>
    <w:rsid w:val="008E75FB"/>
    <w:rsid w:val="008E78E4"/>
    <w:rsid w:val="0092794B"/>
    <w:rsid w:val="00930F14"/>
    <w:rsid w:val="0094208A"/>
    <w:rsid w:val="00945553"/>
    <w:rsid w:val="00961BB6"/>
    <w:rsid w:val="00967625"/>
    <w:rsid w:val="00972908"/>
    <w:rsid w:val="00976D45"/>
    <w:rsid w:val="009874DA"/>
    <w:rsid w:val="009A6F59"/>
    <w:rsid w:val="009D179F"/>
    <w:rsid w:val="009D2B4D"/>
    <w:rsid w:val="009D7264"/>
    <w:rsid w:val="009E3E50"/>
    <w:rsid w:val="00A05304"/>
    <w:rsid w:val="00A23884"/>
    <w:rsid w:val="00A530A8"/>
    <w:rsid w:val="00A56B0E"/>
    <w:rsid w:val="00A66FCB"/>
    <w:rsid w:val="00A87138"/>
    <w:rsid w:val="00A9226A"/>
    <w:rsid w:val="00AB3AE3"/>
    <w:rsid w:val="00AC2A27"/>
    <w:rsid w:val="00AC4EEA"/>
    <w:rsid w:val="00AE102A"/>
    <w:rsid w:val="00B0598B"/>
    <w:rsid w:val="00B2773E"/>
    <w:rsid w:val="00B36DDE"/>
    <w:rsid w:val="00B64215"/>
    <w:rsid w:val="00B71144"/>
    <w:rsid w:val="00C06CBC"/>
    <w:rsid w:val="00C276BE"/>
    <w:rsid w:val="00C53F90"/>
    <w:rsid w:val="00C77B9A"/>
    <w:rsid w:val="00C8235D"/>
    <w:rsid w:val="00CB69A1"/>
    <w:rsid w:val="00D00D14"/>
    <w:rsid w:val="00D408E9"/>
    <w:rsid w:val="00D62AA3"/>
    <w:rsid w:val="00D66A0A"/>
    <w:rsid w:val="00D71BD4"/>
    <w:rsid w:val="00D76DE3"/>
    <w:rsid w:val="00E02E0A"/>
    <w:rsid w:val="00E20B0A"/>
    <w:rsid w:val="00E41A21"/>
    <w:rsid w:val="00E43D49"/>
    <w:rsid w:val="00E65E99"/>
    <w:rsid w:val="00E83429"/>
    <w:rsid w:val="00E83D00"/>
    <w:rsid w:val="00E857A2"/>
    <w:rsid w:val="00E9658E"/>
    <w:rsid w:val="00EA794B"/>
    <w:rsid w:val="00EF3DA4"/>
    <w:rsid w:val="00F454CB"/>
    <w:rsid w:val="00F500F7"/>
    <w:rsid w:val="00F57885"/>
    <w:rsid w:val="00F81581"/>
    <w:rsid w:val="00F83E8A"/>
    <w:rsid w:val="00F861A1"/>
    <w:rsid w:val="00FB37F4"/>
    <w:rsid w:val="00FB5912"/>
    <w:rsid w:val="00FD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102D0A"/>
  <w15:chartTrackingRefBased/>
  <w15:docId w15:val="{B4F7EA4D-9E1B-034E-91A7-CE2DD9594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4E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297D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26297D"/>
    <w:rPr>
      <w:rFonts w:ascii="Segoe UI" w:hAnsi="Segoe UI" w:cs="Segoe UI"/>
      <w:kern w:val="2"/>
      <w:sz w:val="18"/>
      <w:szCs w:val="18"/>
    </w:rPr>
  </w:style>
  <w:style w:type="character" w:styleId="a5">
    <w:name w:val="annotation reference"/>
    <w:uiPriority w:val="99"/>
    <w:semiHidden/>
    <w:unhideWhenUsed/>
    <w:rsid w:val="00286A68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286A68"/>
    <w:rPr>
      <w:sz w:val="20"/>
      <w:szCs w:val="20"/>
    </w:rPr>
  </w:style>
  <w:style w:type="character" w:customStyle="1" w:styleId="a7">
    <w:name w:val="コメント文字列 (文字)"/>
    <w:link w:val="a6"/>
    <w:uiPriority w:val="99"/>
    <w:rsid w:val="00286A68"/>
    <w:rPr>
      <w:kern w:val="2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86A68"/>
    <w:rPr>
      <w:b/>
      <w:bCs/>
    </w:rPr>
  </w:style>
  <w:style w:type="character" w:customStyle="1" w:styleId="a9">
    <w:name w:val="コメント内容 (文字)"/>
    <w:link w:val="a8"/>
    <w:uiPriority w:val="99"/>
    <w:semiHidden/>
    <w:rsid w:val="00286A68"/>
    <w:rPr>
      <w:b/>
      <w:bCs/>
      <w:kern w:val="2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286A68"/>
    <w:rPr>
      <w:rFonts w:ascii="Times New Roman" w:hAnsi="Times New Roman"/>
      <w:sz w:val="24"/>
    </w:rPr>
  </w:style>
  <w:style w:type="paragraph" w:styleId="aa">
    <w:name w:val="Revision"/>
    <w:hidden/>
    <w:uiPriority w:val="99"/>
    <w:semiHidden/>
    <w:rsid w:val="00531D7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9</Words>
  <Characters>4783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鈴木 浩一</cp:lastModifiedBy>
  <cp:revision>2</cp:revision>
  <dcterms:created xsi:type="dcterms:W3CDTF">2023-02-14T00:16:00Z</dcterms:created>
  <dcterms:modified xsi:type="dcterms:W3CDTF">2023-02-14T00:16:00Z</dcterms:modified>
</cp:coreProperties>
</file>